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2 The primers were used to identify the serotype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. sui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324"/>
        <w:gridCol w:w="5320"/>
        <w:gridCol w:w="1719"/>
      </w:tblGrid>
      <w:tr>
        <w:trPr>
          <w:trHeight w:val="323" w:hRule="atLeast"/>
        </w:trPr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s group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s type</w:t>
            </w:r>
          </w:p>
        </w:tc>
        <w:tc>
          <w:tcPr>
            <w:tcW w:w="5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sequences</w:t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rget fragment length (bp)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GGTTTTGATTGGTCTAGTT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CTCTAAAGCTCGATATCTA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ATGGTTAAAGGTGGAACT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Reverse: 5’-CCTTGTATATATTCCCTCCA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AATGGGATAGTTGCGTTA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TACATAAAGTTGTCCTGC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and 1/2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TAGCAACGTTGCCAATAA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ATCCTCCATTAAAACCCT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GCTCACTATTTTTACATTACA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TATTACTCCGCCAAATACA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and 14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TAGACAGACACCTTATAG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CTAGCTTCGTTACTTGATT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AGGTTATCCACGAAAGAT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TCCGGCAATATTCTTTCAA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GACACTGCTTGCATTATT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5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TCAGAATTACTTCCTGTTG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ATCATATTGAGAATCTTCC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Reverse : 5’-TTGCGTAGCATACAAAGTT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TTATGTTGGTTGCAGAAG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CGACTCAATTGTTGTAGTA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TCTGGGATTTTAGGAATG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CATGAAATACGCACTTGTA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ATTGCACTAGCTTCAGAA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TGCATCCATAGTTGTATTC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GACTATCTGTATACCCAAA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3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TCCTTCCAAGTATTCTCTA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TCTTAGGAATGATTCGGA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0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CCAGATATCTGAGCAAAT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ACTACCTACCTGAACTTT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6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GTCTAAAAGTGATCGAGT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AGCATCAGTTTATACGAG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TAGTTTATCTGTGACACAC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GTGTCGCAAATCAAGTATT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AGCTAGTACAACAAGCAT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AATGTATGCTCTGTCACT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ACGAAACGGAATAGTTTG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Ⅴ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AATAAGGTAGGAGCTACT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TCCAACCTTAGCTTTCTGT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TCGTTTTGAGATTGAGTG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TAAACGGATTCGGTTACTCA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GTTTGCTCCGATCATAATA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CCAGTAAAAGGACTCAATA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Ⅵ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GAAAGTAGGTATATCTCAG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GGGCTATTAAAACTCCTAT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TTCCCATTTGCTTATGGA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GGAATAAAAACGATTGGGA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TGCGATTGCAACAATTGA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3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GGCATGAGTAATACATAG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ACAGGTATTTCAGGATTGC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CTCGGATAAAGATAATCAG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ACTGAGATTTATTGGGAC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AAGCGATTGGATTACATTGC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Ⅶ</w:t>
            </w:r>
          </w:p>
        </w:tc>
        <w:tc>
          <w:tcPr>
            <w:tcW w:w="132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CAATCGTTTCTGCAATACG-3’</w:t>
            </w:r>
          </w:p>
        </w:tc>
        <w:tc>
          <w:tcPr>
            <w:tcW w:w="17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2</w:t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GATGAAAACATCGTTGGTAG-3’</w:t>
            </w:r>
          </w:p>
        </w:tc>
        <w:tc>
          <w:tcPr>
            <w:tcW w:w="17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ATCAGTAGTGGGAATAGTTG-3’</w:t>
            </w:r>
          </w:p>
        </w:tc>
        <w:tc>
          <w:tcPr>
            <w:tcW w:w="171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</w:tr>
      <w:tr>
        <w:trPr>
          <w:trHeight w:val="330" w:hRule="atLeast"/>
        </w:trPr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TTTACTGTTTTTCGACCGTG-3’</w:t>
            </w:r>
          </w:p>
        </w:tc>
        <w:tc>
          <w:tcPr>
            <w:tcW w:w="171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39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s: capsular polysacchari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15:00Z</dcterms:created>
  <dc:creator>Xinxin Li</dc:creator>
  <dc:description/>
  <cp:keywords/>
  <dc:language>en-US</dc:language>
  <cp:lastModifiedBy>Rajalakshmi Thangaraj</cp:lastModifiedBy>
  <dcterms:modified xsi:type="dcterms:W3CDTF">2025-01-20T09:46:00Z</dcterms:modified>
  <cp:revision>4</cp:revision>
  <dc:subject/>
  <dc:title/>
</cp:coreProperties>
</file>